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E49" w:rsidRPr="009962D5" w:rsidRDefault="00101E49" w:rsidP="00101E49">
      <w:pPr>
        <w:rPr>
          <w:sz w:val="20"/>
          <w:szCs w:val="20"/>
        </w:rPr>
      </w:pPr>
      <w:r w:rsidRPr="00B34998">
        <w:rPr>
          <w:b/>
          <w:sz w:val="20"/>
          <w:szCs w:val="20"/>
        </w:rPr>
        <w:t>Supplement Table 7</w:t>
      </w:r>
      <w:r w:rsidRPr="009962D5">
        <w:rPr>
          <w:sz w:val="20"/>
          <w:szCs w:val="20"/>
        </w:rPr>
        <w:t xml:space="preserve"> Survival differences of individual N classification or R classification with and without radiotherapy of SEER pN+ patients and FDSCC pN+ patients</w:t>
      </w:r>
    </w:p>
    <w:tbl>
      <w:tblPr>
        <w:tblW w:w="8837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1E0" w:firstRow="1" w:lastRow="1" w:firstColumn="1" w:lastColumn="1" w:noHBand="0" w:noVBand="0"/>
      </w:tblPr>
      <w:tblGrid>
        <w:gridCol w:w="2700"/>
        <w:gridCol w:w="821"/>
        <w:gridCol w:w="1027"/>
        <w:gridCol w:w="236"/>
        <w:gridCol w:w="733"/>
        <w:gridCol w:w="1323"/>
        <w:gridCol w:w="1017"/>
        <w:gridCol w:w="980"/>
      </w:tblGrid>
      <w:tr w:rsidR="00101E49" w:rsidRPr="009962D5" w:rsidTr="00616C85">
        <w:trPr>
          <w:trHeight w:val="310"/>
        </w:trPr>
        <w:tc>
          <w:tcPr>
            <w:tcW w:w="2700" w:type="dxa"/>
            <w:vMerge w:val="restart"/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Patients’ classification </w:t>
            </w: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o radiotherapy</w:t>
            </w:r>
          </w:p>
        </w:tc>
        <w:tc>
          <w:tcPr>
            <w:tcW w:w="236" w:type="dxa"/>
            <w:vMerge w:val="restart"/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</w:tc>
        <w:tc>
          <w:tcPr>
            <w:tcW w:w="20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With radiotherapy</w:t>
            </w:r>
          </w:p>
        </w:tc>
        <w:tc>
          <w:tcPr>
            <w:tcW w:w="1017" w:type="dxa"/>
            <w:vMerge w:val="restart"/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Log-rank χ</w:t>
            </w:r>
            <w:r w:rsidRPr="009962D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i/>
                <w:sz w:val="20"/>
                <w:szCs w:val="20"/>
              </w:rPr>
              <w:t>P</w:t>
            </w:r>
            <w:r w:rsidRPr="009962D5">
              <w:rPr>
                <w:sz w:val="20"/>
                <w:szCs w:val="20"/>
              </w:rPr>
              <w:t xml:space="preserve"> value</w:t>
            </w:r>
          </w:p>
        </w:tc>
      </w:tr>
      <w:tr w:rsidR="00101E49" w:rsidRPr="009962D5" w:rsidTr="00616C85">
        <w:trPr>
          <w:trHeight w:val="320"/>
        </w:trPr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Survival 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Survival </w:t>
            </w:r>
          </w:p>
        </w:tc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</w:tc>
      </w:tr>
      <w:tr w:rsidR="00101E49" w:rsidRPr="009962D5" w:rsidTr="00616C85">
        <w:trPr>
          <w:trHeight w:val="5733"/>
        </w:trPr>
        <w:tc>
          <w:tcPr>
            <w:tcW w:w="2700" w:type="dxa"/>
            <w:tcBorders>
              <w:top w:val="nil"/>
            </w:tcBorders>
            <w:shd w:val="clear" w:color="auto" w:fill="auto"/>
          </w:tcPr>
          <w:p w:rsidR="00101E49" w:rsidRPr="00B34998" w:rsidRDefault="00101E49" w:rsidP="00616C85">
            <w:pPr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SEER patients for 5-year Cause specific survival </w:t>
            </w:r>
          </w:p>
          <w:p w:rsidR="00101E49" w:rsidRPr="00B34998" w:rsidRDefault="00101E49" w:rsidP="00616C85">
            <w:pPr>
              <w:ind w:firstLineChars="50" w:firstLine="100"/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N classification 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2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3</w:t>
            </w:r>
          </w:p>
          <w:p w:rsidR="00101E49" w:rsidRPr="00B34998" w:rsidRDefault="00101E49" w:rsidP="00616C85">
            <w:pPr>
              <w:ind w:firstLineChars="50" w:firstLine="100"/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R classification 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2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3</w:t>
            </w:r>
          </w:p>
          <w:p w:rsidR="00101E49" w:rsidRPr="00B34998" w:rsidRDefault="00101E49" w:rsidP="00616C85">
            <w:pPr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>FDSCC patients for 5-year</w:t>
            </w:r>
          </w:p>
          <w:p w:rsidR="00101E49" w:rsidRPr="00B34998" w:rsidRDefault="00101E49" w:rsidP="00616C85">
            <w:pPr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Disease free survival </w:t>
            </w:r>
          </w:p>
          <w:p w:rsidR="00101E49" w:rsidRPr="00B34998" w:rsidRDefault="00101E49" w:rsidP="00616C85">
            <w:pPr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 N classification 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2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3</w:t>
            </w:r>
          </w:p>
          <w:p w:rsidR="00101E49" w:rsidRPr="00B34998" w:rsidRDefault="00101E49" w:rsidP="00616C85">
            <w:pPr>
              <w:ind w:firstLineChars="50" w:firstLine="100"/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R classification 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2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3</w:t>
            </w:r>
          </w:p>
          <w:p w:rsidR="00101E49" w:rsidRPr="00B34998" w:rsidRDefault="00101E49" w:rsidP="00616C85">
            <w:pPr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FDSCC patients for 5-year Disease specific survival </w:t>
            </w:r>
          </w:p>
          <w:p w:rsidR="00101E49" w:rsidRPr="00B34998" w:rsidRDefault="00101E49" w:rsidP="00616C85">
            <w:pPr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 N classification 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2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N3</w:t>
            </w:r>
          </w:p>
          <w:p w:rsidR="00101E49" w:rsidRPr="00B34998" w:rsidRDefault="00101E49" w:rsidP="00616C85">
            <w:pPr>
              <w:ind w:firstLineChars="50" w:firstLine="100"/>
              <w:rPr>
                <w:b/>
                <w:sz w:val="20"/>
                <w:szCs w:val="20"/>
              </w:rPr>
            </w:pPr>
            <w:r w:rsidRPr="00B34998">
              <w:rPr>
                <w:b/>
                <w:sz w:val="20"/>
                <w:szCs w:val="20"/>
              </w:rPr>
              <w:t xml:space="preserve">R classification 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2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 R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39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34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6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13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9.9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7.9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7.1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4.8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0.6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.9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8.7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9.7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4.9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17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9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2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34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13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83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4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3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4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3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9.4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0.7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9.2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7.9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3.5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8.4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1.5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6.4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.5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0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7.4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5.7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3.3%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%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.200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204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.80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.733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09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.601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138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651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180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030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926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0.107</w:t>
            </w:r>
          </w:p>
          <w:p w:rsidR="00101E49" w:rsidRPr="009962D5" w:rsidRDefault="00101E49" w:rsidP="00616C85">
            <w:pPr>
              <w:rPr>
                <w:sz w:val="20"/>
                <w:szCs w:val="20"/>
              </w:rPr>
            </w:pPr>
          </w:p>
        </w:tc>
      </w:tr>
    </w:tbl>
    <w:p w:rsidR="00F94B07" w:rsidRDefault="00F94B07">
      <w:pPr>
        <w:rPr>
          <w:rFonts w:hint="eastAsia"/>
        </w:rPr>
      </w:pPr>
      <w:bookmarkStart w:id="0" w:name="_GoBack"/>
      <w:bookmarkEnd w:id="0"/>
    </w:p>
    <w:sectPr w:rsidR="00F94B07" w:rsidSect="00914296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7B1E" w:rsidRDefault="00457B1E" w:rsidP="00260EB5">
      <w:r>
        <w:separator/>
      </w:r>
    </w:p>
  </w:endnote>
  <w:endnote w:type="continuationSeparator" w:id="0">
    <w:p w:rsidR="00457B1E" w:rsidRDefault="00457B1E" w:rsidP="00260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7B1E" w:rsidRDefault="00457B1E" w:rsidP="00260EB5">
      <w:r>
        <w:separator/>
      </w:r>
    </w:p>
  </w:footnote>
  <w:footnote w:type="continuationSeparator" w:id="0">
    <w:p w:rsidR="00457B1E" w:rsidRDefault="00457B1E" w:rsidP="00260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E49"/>
    <w:rsid w:val="00101E49"/>
    <w:rsid w:val="00260EB5"/>
    <w:rsid w:val="00457B1E"/>
    <w:rsid w:val="00F9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1EEB7"/>
  <w15:chartTrackingRefBased/>
  <w15:docId w15:val="{80981BF2-2AB6-4CC9-AD58-B6AB023A2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1E4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01E49"/>
  </w:style>
  <w:style w:type="paragraph" w:styleId="a4">
    <w:name w:val="header"/>
    <w:basedOn w:val="a"/>
    <w:link w:val="a5"/>
    <w:uiPriority w:val="99"/>
    <w:unhideWhenUsed/>
    <w:rsid w:val="00260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0EB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0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0EB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>Microsoft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isy</dc:creator>
  <cp:keywords/>
  <dc:description/>
  <cp:lastModifiedBy>Hu Daisy</cp:lastModifiedBy>
  <cp:revision>2</cp:revision>
  <dcterms:created xsi:type="dcterms:W3CDTF">2019-05-05T13:17:00Z</dcterms:created>
  <dcterms:modified xsi:type="dcterms:W3CDTF">2019-05-05T13:19:00Z</dcterms:modified>
</cp:coreProperties>
</file>